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38FE40" w14:textId="2D889CBA" w:rsidR="002E4071" w:rsidRPr="0026577D" w:rsidRDefault="002E4071" w:rsidP="0026577D">
      <w:pPr>
        <w:spacing w:line="480" w:lineRule="auto"/>
        <w:rPr>
          <w:rFonts w:ascii="Times New Roman" w:hAnsi="Times New Roman" w:cs="Times New Roman"/>
          <w:lang w:val="en-US"/>
        </w:rPr>
      </w:pPr>
      <w:r w:rsidRPr="0026577D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2E3A55" w:rsidRPr="0026577D">
        <w:rPr>
          <w:rFonts w:ascii="Times New Roman" w:hAnsi="Times New Roman" w:cs="Times New Roman"/>
          <w:b/>
          <w:bCs/>
          <w:lang w:val="en-US"/>
        </w:rPr>
        <w:t>1</w:t>
      </w:r>
      <w:r w:rsidRPr="0026577D">
        <w:rPr>
          <w:rFonts w:ascii="Times New Roman" w:hAnsi="Times New Roman" w:cs="Times New Roman"/>
          <w:b/>
          <w:bCs/>
          <w:lang w:val="en-US"/>
        </w:rPr>
        <w:t>.</w:t>
      </w:r>
      <w:r w:rsidRPr="0026577D">
        <w:rPr>
          <w:rFonts w:ascii="Times New Roman" w:hAnsi="Times New Roman" w:cs="Times New Roman"/>
          <w:lang w:val="en-US"/>
        </w:rPr>
        <w:t xml:space="preserve"> Comparison between the 2021 measurement and the expected population values in Peru</w:t>
      </w:r>
    </w:p>
    <w:tbl>
      <w:tblPr>
        <w:tblW w:w="7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640"/>
      </w:tblGrid>
      <w:tr w:rsidR="002E4071" w:rsidRPr="0026577D" w14:paraId="2433F9AE" w14:textId="77777777" w:rsidTr="002C057F">
        <w:trPr>
          <w:trHeight w:val="225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85A57" w14:textId="77777777" w:rsidR="002E4071" w:rsidRPr="0026577D" w:rsidRDefault="002E4071" w:rsidP="002C05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PE"/>
              </w:rPr>
            </w:pP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E905A" w14:textId="77777777" w:rsidR="002E4071" w:rsidRPr="0026577D" w:rsidRDefault="002E4071" w:rsidP="002C05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PE"/>
              </w:rPr>
              <w:t xml:space="preserve"> 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490E2" w14:textId="77777777" w:rsidR="002E4071" w:rsidRPr="0026577D" w:rsidRDefault="002E4071" w:rsidP="002C0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PE"/>
              </w:rPr>
              <w:t>2021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ECD2" w14:textId="77777777" w:rsidR="002E4071" w:rsidRPr="0026577D" w:rsidRDefault="002E4071" w:rsidP="002C0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proofErr w:type="spellStart"/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National</w:t>
            </w:r>
            <w:proofErr w:type="spellEnd"/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 xml:space="preserve"> </w:t>
            </w:r>
            <w:proofErr w:type="spellStart"/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estimate</w:t>
            </w:r>
            <w:proofErr w:type="spellEnd"/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 xml:space="preserve"> </w:t>
            </w:r>
            <w:proofErr w:type="spellStart"/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by</w:t>
            </w:r>
            <w:proofErr w:type="spellEnd"/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 xml:space="preserve"> 202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E90A" w14:textId="77777777" w:rsidR="002E4071" w:rsidRPr="0026577D" w:rsidRDefault="002E4071" w:rsidP="002C0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 </w:t>
            </w:r>
          </w:p>
        </w:tc>
      </w:tr>
      <w:tr w:rsidR="002E4071" w:rsidRPr="0026577D" w14:paraId="52A27861" w14:textId="77777777" w:rsidTr="002C057F">
        <w:trPr>
          <w:trHeight w:val="225"/>
        </w:trPr>
        <w:tc>
          <w:tcPr>
            <w:tcW w:w="12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FE41E7" w14:textId="77777777" w:rsidR="002E4071" w:rsidRPr="0026577D" w:rsidRDefault="002E4071" w:rsidP="002C0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3335E0" w14:textId="77777777" w:rsidR="002E4071" w:rsidRPr="0026577D" w:rsidRDefault="002E4071" w:rsidP="002C0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6AF10" w14:textId="69351EDD" w:rsidR="002E4071" w:rsidRPr="0026577D" w:rsidRDefault="002E4071" w:rsidP="002C0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PE"/>
              </w:rPr>
              <w:t>(n=32</w:t>
            </w:r>
            <w:r w:rsid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PE"/>
              </w:rPr>
              <w:t>,</w:t>
            </w: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PE"/>
              </w:rPr>
              <w:t>436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C6BD" w14:textId="032B4610" w:rsidR="002E4071" w:rsidRPr="0026577D" w:rsidRDefault="002E4071" w:rsidP="002C0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  <w:t>(n=24</w:t>
            </w:r>
            <w:r w:rsidR="0026577D"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  <w:t>,</w:t>
            </w:r>
            <w:r w:rsidRPr="0026577D"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  <w:t>928</w:t>
            </w:r>
            <w:r w:rsidR="0026577D"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  <w:t>,</w:t>
            </w:r>
            <w:r w:rsidRPr="0026577D"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  <w:t>33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16E8" w14:textId="77777777" w:rsidR="002E4071" w:rsidRPr="0026577D" w:rsidRDefault="002E4071" w:rsidP="002C0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p</w:t>
            </w:r>
          </w:p>
        </w:tc>
      </w:tr>
      <w:tr w:rsidR="002E4071" w:rsidRPr="0026577D" w14:paraId="43508EC3" w14:textId="77777777" w:rsidTr="002C057F">
        <w:trPr>
          <w:trHeight w:val="22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F1009F" w14:textId="77777777" w:rsidR="002E4071" w:rsidRPr="0026577D" w:rsidRDefault="002E4071" w:rsidP="002C0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P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B1B65E" w14:textId="77777777" w:rsidR="002E4071" w:rsidRPr="0026577D" w:rsidRDefault="002E4071" w:rsidP="002C0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PE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AE0F7C" w14:textId="77777777" w:rsidR="002E4071" w:rsidRPr="0026577D" w:rsidRDefault="002E4071" w:rsidP="002C0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PE"/>
              </w:rPr>
              <w:t>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94F1FF" w14:textId="77777777" w:rsidR="002E4071" w:rsidRPr="0026577D" w:rsidRDefault="002E4071" w:rsidP="002C0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PE"/>
              </w:rPr>
              <w:t>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4977B" w14:textId="77777777" w:rsidR="002E4071" w:rsidRPr="0026577D" w:rsidRDefault="002E4071" w:rsidP="002C0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PE"/>
              </w:rPr>
              <w:t>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42D56" w14:textId="77777777" w:rsidR="002E4071" w:rsidRPr="0026577D" w:rsidRDefault="002E4071" w:rsidP="002C0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PE"/>
              </w:rPr>
              <w:t>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C2C69" w14:textId="77777777" w:rsidR="002E4071" w:rsidRPr="0026577D" w:rsidRDefault="002E4071" w:rsidP="002C0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 </w:t>
            </w:r>
          </w:p>
        </w:tc>
      </w:tr>
      <w:tr w:rsidR="002E4071" w:rsidRPr="0026577D" w14:paraId="728571F8" w14:textId="77777777" w:rsidTr="002C057F">
        <w:trPr>
          <w:trHeight w:val="22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1A7C9" w14:textId="77777777" w:rsidR="002E4071" w:rsidRPr="0026577D" w:rsidRDefault="002E4071" w:rsidP="002C0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PE"/>
              </w:rPr>
              <w:t>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E6E6E" w14:textId="77777777" w:rsidR="002E4071" w:rsidRPr="0026577D" w:rsidRDefault="002E4071" w:rsidP="002C0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PE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F7CCE" w14:textId="2E2B8797" w:rsidR="002E4071" w:rsidRPr="0026577D" w:rsidRDefault="002E4071" w:rsidP="002C0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PE"/>
              </w:rPr>
              <w:t>13</w:t>
            </w:r>
            <w:r w:rsid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PE"/>
              </w:rPr>
              <w:t>,</w:t>
            </w: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PE"/>
              </w:rPr>
              <w:t>8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3B4A4" w14:textId="2CA6A560" w:rsidR="002E4071" w:rsidRPr="0026577D" w:rsidRDefault="002E4071" w:rsidP="002C0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PE"/>
              </w:rPr>
              <w:t>48.3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CE31" w14:textId="77777777" w:rsidR="002E4071" w:rsidRPr="0026577D" w:rsidRDefault="002E4071" w:rsidP="002C0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  <w:t>12,289,3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2D1B" w14:textId="77777777" w:rsidR="002E4071" w:rsidRPr="0026577D" w:rsidRDefault="002E4071" w:rsidP="002C0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49.3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2F95" w14:textId="77777777" w:rsidR="002E4071" w:rsidRPr="0026577D" w:rsidRDefault="002E4071" w:rsidP="002C0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0.887</w:t>
            </w:r>
          </w:p>
        </w:tc>
      </w:tr>
      <w:tr w:rsidR="002E4071" w:rsidRPr="0026577D" w14:paraId="60E63108" w14:textId="77777777" w:rsidTr="002C057F">
        <w:trPr>
          <w:trHeight w:val="22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722744" w14:textId="77777777" w:rsidR="002E4071" w:rsidRPr="0026577D" w:rsidRDefault="002E4071" w:rsidP="002C0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P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590C09" w14:textId="77777777" w:rsidR="002E4071" w:rsidRPr="0026577D" w:rsidRDefault="002E4071" w:rsidP="002C0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PE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F6ED1" w14:textId="56FD730A" w:rsidR="002E4071" w:rsidRPr="0026577D" w:rsidRDefault="002E4071" w:rsidP="002C0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PE"/>
              </w:rPr>
              <w:t>18</w:t>
            </w:r>
            <w:r w:rsid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PE"/>
              </w:rPr>
              <w:t>,</w:t>
            </w: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PE"/>
              </w:rPr>
              <w:t>5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B0E95" w14:textId="10230C73" w:rsidR="002E4071" w:rsidRPr="0026577D" w:rsidRDefault="002E4071" w:rsidP="002C0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PE"/>
              </w:rPr>
              <w:t>51.7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B4EFB" w14:textId="77777777" w:rsidR="002E4071" w:rsidRPr="0026577D" w:rsidRDefault="002E4071" w:rsidP="002C0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sz w:val="16"/>
                <w:szCs w:val="16"/>
                <w:lang w:eastAsia="es-PE"/>
              </w:rPr>
              <w:t>12,639,0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1DFE8" w14:textId="77777777" w:rsidR="002E4071" w:rsidRPr="0026577D" w:rsidRDefault="002E4071" w:rsidP="002C0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50.7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79044" w14:textId="77777777" w:rsidR="002E4071" w:rsidRPr="0026577D" w:rsidRDefault="002E4071" w:rsidP="002C0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 </w:t>
            </w:r>
          </w:p>
        </w:tc>
      </w:tr>
      <w:tr w:rsidR="002E4071" w:rsidRPr="0026577D" w14:paraId="19FEF4C1" w14:textId="77777777" w:rsidTr="002C057F">
        <w:trPr>
          <w:trHeight w:val="22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3DFD0" w14:textId="77777777" w:rsidR="002E4071" w:rsidRPr="0026577D" w:rsidRDefault="002E4071" w:rsidP="002C0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PE"/>
              </w:rPr>
              <w:t>Age grou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E1B96" w14:textId="77777777" w:rsidR="002E4071" w:rsidRPr="0026577D" w:rsidRDefault="002E4071" w:rsidP="002C0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PE"/>
              </w:rPr>
              <w:t>15-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5080F" w14:textId="5433268A" w:rsidR="002E4071" w:rsidRPr="0026577D" w:rsidRDefault="002E4071" w:rsidP="002C0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PE"/>
              </w:rPr>
              <w:t>15</w:t>
            </w:r>
            <w:r w:rsid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PE"/>
              </w:rPr>
              <w:t>,</w:t>
            </w: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PE"/>
              </w:rPr>
              <w:t>8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2F4A0" w14:textId="2BA15093" w:rsidR="002E4071" w:rsidRPr="0026577D" w:rsidRDefault="002E4071" w:rsidP="002C0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PE"/>
              </w:rPr>
              <w:t>42.9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7B69" w14:textId="6482033A" w:rsidR="002E4071" w:rsidRPr="0026577D" w:rsidRDefault="002E4071" w:rsidP="002C0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10</w:t>
            </w:r>
            <w:r w:rsid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,</w:t>
            </w: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496</w:t>
            </w:r>
            <w:r w:rsid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,</w:t>
            </w: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6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4A74" w14:textId="707CEA89" w:rsidR="002E4071" w:rsidRPr="0026577D" w:rsidRDefault="002E4071" w:rsidP="002C0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42.1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1FC8" w14:textId="77777777" w:rsidR="002E4071" w:rsidRPr="0026577D" w:rsidRDefault="002E4071" w:rsidP="002C0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0.998</w:t>
            </w:r>
          </w:p>
        </w:tc>
      </w:tr>
      <w:tr w:rsidR="002E4071" w:rsidRPr="0026577D" w14:paraId="5F127AEF" w14:textId="77777777" w:rsidTr="002C057F">
        <w:trPr>
          <w:trHeight w:val="22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05353" w14:textId="77777777" w:rsidR="002E4071" w:rsidRPr="0026577D" w:rsidRDefault="002E4071" w:rsidP="002C0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9855F" w14:textId="77777777" w:rsidR="002E4071" w:rsidRPr="0026577D" w:rsidRDefault="002E4071" w:rsidP="002C0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PE"/>
              </w:rPr>
              <w:t>35-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E6EC5" w14:textId="495A6927" w:rsidR="002E4071" w:rsidRPr="0026577D" w:rsidRDefault="002E4071" w:rsidP="002C0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PE"/>
              </w:rPr>
              <w:t>10</w:t>
            </w:r>
            <w:r w:rsid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PE"/>
              </w:rPr>
              <w:t>,</w:t>
            </w: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PE"/>
              </w:rPr>
              <w:t>9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C4C90" w14:textId="669CE51A" w:rsidR="002E4071" w:rsidRPr="0026577D" w:rsidRDefault="002E4071" w:rsidP="002C0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PE"/>
              </w:rPr>
              <w:t>34.3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17B6" w14:textId="4C67A42A" w:rsidR="002E4071" w:rsidRPr="0026577D" w:rsidRDefault="002E4071" w:rsidP="002C0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8</w:t>
            </w:r>
            <w:r w:rsid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,</w:t>
            </w: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568</w:t>
            </w:r>
            <w:r w:rsid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,</w:t>
            </w: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3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946F" w14:textId="4056ABF4" w:rsidR="002E4071" w:rsidRPr="0026577D" w:rsidRDefault="002E4071" w:rsidP="002C0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34.</w:t>
            </w:r>
            <w:r w:rsid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4</w:t>
            </w: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2EC7" w14:textId="77777777" w:rsidR="002E4071" w:rsidRPr="0026577D" w:rsidRDefault="002E4071" w:rsidP="002C0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</w:p>
        </w:tc>
      </w:tr>
      <w:tr w:rsidR="002E4071" w:rsidRPr="0026577D" w14:paraId="0D75A4BD" w14:textId="77777777" w:rsidTr="002C057F">
        <w:trPr>
          <w:trHeight w:val="22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2F95D" w14:textId="77777777" w:rsidR="002E4071" w:rsidRPr="0026577D" w:rsidRDefault="002E4071" w:rsidP="002C0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55D20" w14:textId="77777777" w:rsidR="002E4071" w:rsidRPr="0026577D" w:rsidRDefault="002E4071" w:rsidP="002C0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PE"/>
              </w:rPr>
              <w:t>55-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23D2A" w14:textId="2C80E206" w:rsidR="002E4071" w:rsidRPr="0026577D" w:rsidRDefault="002E4071" w:rsidP="002C0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PE"/>
              </w:rPr>
              <w:t>4</w:t>
            </w:r>
            <w:r w:rsid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PE"/>
              </w:rPr>
              <w:t>,</w:t>
            </w: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PE"/>
              </w:rPr>
              <w:t>5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13200" w14:textId="2C0DFE26" w:rsidR="002E4071" w:rsidRPr="0026577D" w:rsidRDefault="002E4071" w:rsidP="002C0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PE"/>
              </w:rPr>
              <w:t>17.9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F740" w14:textId="13FE6043" w:rsidR="002E4071" w:rsidRPr="0026577D" w:rsidRDefault="002E4071" w:rsidP="002C0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4</w:t>
            </w:r>
            <w:r w:rsid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,</w:t>
            </w: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64</w:t>
            </w:r>
            <w:r w:rsid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,</w:t>
            </w: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20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3681" w14:textId="77777777" w:rsidR="002E4071" w:rsidRPr="0026577D" w:rsidRDefault="002E4071" w:rsidP="002C0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18.62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CE0D" w14:textId="77777777" w:rsidR="002E4071" w:rsidRPr="0026577D" w:rsidRDefault="002E4071" w:rsidP="002C0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</w:p>
        </w:tc>
      </w:tr>
      <w:tr w:rsidR="002E4071" w:rsidRPr="0026577D" w14:paraId="6D920EEF" w14:textId="77777777" w:rsidTr="002C057F">
        <w:trPr>
          <w:trHeight w:val="22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3D9C3B" w14:textId="77777777" w:rsidR="002E4071" w:rsidRPr="0026577D" w:rsidRDefault="002E4071" w:rsidP="002C0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P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9F7EC4" w14:textId="77777777" w:rsidR="002E4071" w:rsidRPr="0026577D" w:rsidRDefault="002E4071" w:rsidP="002C0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PE"/>
              </w:rPr>
              <w:t>75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CEFE72" w14:textId="676BC663" w:rsidR="002E4071" w:rsidRPr="0026577D" w:rsidRDefault="002E4071" w:rsidP="002C0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PE"/>
              </w:rPr>
              <w:t>1</w:t>
            </w:r>
            <w:r w:rsid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PE"/>
              </w:rPr>
              <w:t>,</w:t>
            </w: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PE"/>
              </w:rPr>
              <w:t>1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041BB4" w14:textId="2FDBBA44" w:rsidR="002E4071" w:rsidRPr="0026577D" w:rsidRDefault="002E4071" w:rsidP="002C0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PE"/>
              </w:rPr>
              <w:t>5.0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79C62" w14:textId="46390194" w:rsidR="002E4071" w:rsidRPr="0026577D" w:rsidRDefault="002E4071" w:rsidP="002C0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1</w:t>
            </w:r>
            <w:r w:rsid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,</w:t>
            </w: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221</w:t>
            </w:r>
            <w:r w:rsid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,</w:t>
            </w: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2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74D31" w14:textId="1B85A0F7" w:rsidR="002E4071" w:rsidRPr="0026577D" w:rsidRDefault="002E4071" w:rsidP="002C0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4.9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938BA" w14:textId="77777777" w:rsidR="002E4071" w:rsidRPr="0026577D" w:rsidRDefault="002E4071" w:rsidP="002C0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</w:pPr>
            <w:r w:rsidRPr="00265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PE"/>
              </w:rPr>
              <w:t> </w:t>
            </w:r>
          </w:p>
        </w:tc>
      </w:tr>
    </w:tbl>
    <w:p w14:paraId="36B810C6" w14:textId="35C774BD" w:rsidR="002E4071" w:rsidRPr="0026577D" w:rsidRDefault="002E4071" w:rsidP="002E407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es-PE"/>
        </w:rPr>
      </w:pPr>
      <w:r w:rsidRPr="0026577D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es-PE"/>
        </w:rPr>
        <w:t>Note: p-value of Chi-Square test.</w:t>
      </w:r>
    </w:p>
    <w:sectPr w:rsidR="002E4071" w:rsidRPr="0026577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071"/>
    <w:rsid w:val="0026577D"/>
    <w:rsid w:val="002E3A55"/>
    <w:rsid w:val="002E4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AF710"/>
  <w15:chartTrackingRefBased/>
  <w15:docId w15:val="{650939BA-7B5A-4C2F-8A10-813CAEA04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28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Villarreal-Zegarra</dc:creator>
  <cp:keywords/>
  <dc:description/>
  <cp:lastModifiedBy>Ali Al-kassab Cordova</cp:lastModifiedBy>
  <cp:revision>3</cp:revision>
  <dcterms:created xsi:type="dcterms:W3CDTF">2024-03-26T17:59:00Z</dcterms:created>
  <dcterms:modified xsi:type="dcterms:W3CDTF">2024-03-26T19:05:00Z</dcterms:modified>
</cp:coreProperties>
</file>